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62195" w14:textId="77777777" w:rsidR="00EC0C2F" w:rsidRPr="003E3323" w:rsidRDefault="00EC0C2F" w:rsidP="00F96FE7">
      <w:pPr>
        <w:pStyle w:val="EndNoteBibliography"/>
        <w:tabs>
          <w:tab w:val="left" w:pos="3820"/>
        </w:tabs>
        <w:jc w:val="both"/>
        <w:rPr>
          <w:rFonts w:ascii="Times New Roman" w:hAnsi="Times New Roman" w:cs="Times New Roman"/>
        </w:rPr>
      </w:pPr>
      <w:bookmarkStart w:id="0" w:name="OLE_LINK124"/>
      <w:bookmarkStart w:id="1" w:name="OLE_LINK125"/>
      <w:bookmarkStart w:id="2" w:name="_GoBack"/>
      <w:bookmarkEnd w:id="2"/>
    </w:p>
    <w:tbl>
      <w:tblPr>
        <w:tblW w:w="9251" w:type="dxa"/>
        <w:tblInd w:w="93" w:type="dxa"/>
        <w:tblLook w:val="04A0" w:firstRow="1" w:lastRow="0" w:firstColumn="1" w:lastColumn="0" w:noHBand="0" w:noVBand="1"/>
      </w:tblPr>
      <w:tblGrid>
        <w:gridCol w:w="735"/>
        <w:gridCol w:w="4032"/>
        <w:gridCol w:w="1584"/>
        <w:gridCol w:w="1008"/>
        <w:gridCol w:w="872"/>
        <w:gridCol w:w="1020"/>
      </w:tblGrid>
      <w:tr w:rsidR="00EC0C2F" w:rsidRPr="003E3323" w14:paraId="39CD6B2C" w14:textId="77777777" w:rsidTr="005A31BA">
        <w:trPr>
          <w:trHeight w:val="255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bookmarkEnd w:id="1"/>
          <w:p w14:paraId="0673238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E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Spot #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AA9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E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rotei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6E6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E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NCBInr Accession no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CE5F" w14:textId="495F3EEE" w:rsidR="00EC0C2F" w:rsidRPr="003E3323" w:rsidRDefault="001749D2" w:rsidP="00F96F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Mr</w:t>
            </w:r>
            <w:r w:rsidR="00EC0C2F" w:rsidRPr="003E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 (kDa)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E1A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E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Fold Chang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FC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3E332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</w:rPr>
              <w:t>P value</w:t>
            </w:r>
          </w:p>
        </w:tc>
      </w:tr>
      <w:tr w:rsidR="00EC0C2F" w:rsidRPr="003E3323" w14:paraId="1030D48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5C5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2C6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 chain (3R)-3-hydroxyacyl-CoA-dehydratase 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7CB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82205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E6F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6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BEC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FC0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87</w:t>
            </w:r>
          </w:p>
        </w:tc>
      </w:tr>
      <w:tr w:rsidR="00EC0C2F" w:rsidRPr="003E3323" w14:paraId="0CB908C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5BC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2E3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lamin-C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EC4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00797978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883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07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625D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656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33</w:t>
            </w:r>
          </w:p>
        </w:tc>
      </w:tr>
      <w:tr w:rsidR="00EC0C2F" w:rsidRPr="003E3323" w14:paraId="7A14DF8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087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9F1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mesin-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F16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813068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B64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52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C4A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E6F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EC0C2F" w:rsidRPr="003E3323" w14:paraId="6BD8D80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236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B6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mesin-1 (skelemin)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BA5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28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EC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96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9B3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203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EC0C2F" w:rsidRPr="003E3323" w14:paraId="6CA9607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A7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636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uroblast differentiation-associated protein (AHNAK)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F4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77628165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3DB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4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6AF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9B6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EC0C2F" w:rsidRPr="003E3323" w14:paraId="71CF34D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B6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B38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3" w:name="OLE_LINK140"/>
            <w:bookmarkStart w:id="4" w:name="OLE_LINK141"/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actinin 2</w:t>
            </w:r>
            <w:bookmarkEnd w:id="3"/>
            <w:bookmarkEnd w:id="4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CA9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95164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AB1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7FF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6B0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90</w:t>
            </w:r>
          </w:p>
        </w:tc>
      </w:tr>
      <w:tr w:rsidR="00EC0C2F" w:rsidRPr="003E3323" w14:paraId="602CDEA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2B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F9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agen alpha-1 chai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2F3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93344916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74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141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D26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DC3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61</w:t>
            </w:r>
          </w:p>
        </w:tc>
      </w:tr>
      <w:tr w:rsidR="00EC0C2F" w:rsidRPr="003E3323" w14:paraId="5396600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C73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D16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mesin-1 (skelemin)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7EF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28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4FF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96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202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8AE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16</w:t>
            </w:r>
          </w:p>
        </w:tc>
      </w:tr>
      <w:tr w:rsidR="00EC0C2F" w:rsidRPr="003E3323" w14:paraId="26ADFAD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62F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FA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5" w:name="OLE_LINK138"/>
            <w:bookmarkStart w:id="6" w:name="OLE_LINK139"/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mesin-2</w:t>
            </w:r>
            <w:bookmarkEnd w:id="5"/>
            <w:bookmarkEnd w:id="6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C4E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813068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EE7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52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500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C4E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16</w:t>
            </w:r>
          </w:p>
        </w:tc>
      </w:tr>
      <w:tr w:rsidR="00EC0C2F" w:rsidRPr="003E3323" w14:paraId="1CB352E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547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0A5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mesin-1 (skelemin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77A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28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4FE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96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618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418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13</w:t>
            </w:r>
          </w:p>
        </w:tc>
      </w:tr>
      <w:tr w:rsidR="00EC0C2F" w:rsidRPr="003E3323" w14:paraId="01EE0074" w14:textId="77777777" w:rsidTr="005A31BA">
        <w:trPr>
          <w:trHeight w:val="255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F20C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93F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nc13-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03E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763306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B6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86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35D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43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13</w:t>
            </w:r>
          </w:p>
        </w:tc>
      </w:tr>
      <w:tr w:rsidR="00EC0C2F" w:rsidRPr="003E3323" w14:paraId="56A0D7E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1BE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953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G23609, isoform CRA_b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01C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6393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E10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237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2E1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22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</w:tr>
      <w:tr w:rsidR="00EC0C2F" w:rsidRPr="003E3323" w14:paraId="01CC276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AF2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833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sin-7 isoform X1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2A2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438612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EB1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756 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B1C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638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</w:tr>
      <w:tr w:rsidR="00EC0C2F" w:rsidRPr="003E3323" w14:paraId="28B3120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9F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893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uloplasmi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186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506226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28E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75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D4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784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25</w:t>
            </w:r>
          </w:p>
        </w:tc>
      </w:tr>
      <w:tr w:rsidR="00EC0C2F" w:rsidRPr="003E3323" w14:paraId="1283B75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99A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E3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mesin-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A92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8130680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187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527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3D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57C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20</w:t>
            </w:r>
          </w:p>
        </w:tc>
      </w:tr>
      <w:tr w:rsidR="00EC0C2F" w:rsidRPr="003E3323" w14:paraId="093F21A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8D3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BC6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mesin 1 (skelemin) 185kD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FA2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28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A25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96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3E0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323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20</w:t>
            </w:r>
          </w:p>
        </w:tc>
      </w:tr>
      <w:tr w:rsidR="00EC0C2F" w:rsidRPr="003E3323" w14:paraId="308E5B3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04A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CC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HNAK-related protein [Rattus norvegicus]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62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7981389  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74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48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A5D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8D0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20</w:t>
            </w:r>
          </w:p>
        </w:tc>
      </w:tr>
      <w:tr w:rsidR="00EC0C2F" w:rsidRPr="003E3323" w14:paraId="450E95C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56D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A51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actinin-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35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95164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DF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C1A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A47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25</w:t>
            </w:r>
          </w:p>
        </w:tc>
      </w:tr>
      <w:tr w:rsidR="00EC0C2F" w:rsidRPr="003E3323" w14:paraId="7441D8B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265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C2E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um albumin precurso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F5F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81385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69E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0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C2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0F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C0C2F" w:rsidRPr="003E3323" w14:paraId="29CDD73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E07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2CC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lsolin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FDC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1854227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7E3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511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72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2C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C0C2F" w:rsidRPr="003E3323" w14:paraId="039057E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4E8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041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n protease homolog, mitochondrial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894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9173766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34B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43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90A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EC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C0C2F" w:rsidRPr="003E3323" w14:paraId="2CC7C02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142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0BB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actinin-2 [Mus musculus]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5D1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9516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1D3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A91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C1D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C0C2F" w:rsidRPr="003E3323" w14:paraId="6394FC3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6A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4E9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 ubiquitin-protein ligase RNF18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DA7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09037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BD9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7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784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83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C0C2F" w:rsidRPr="003E3323" w14:paraId="12CF375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BB2F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E09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longation factor 2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CA2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3296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930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43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A73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D91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27</w:t>
            </w:r>
          </w:p>
        </w:tc>
      </w:tr>
      <w:tr w:rsidR="00EC0C2F" w:rsidRPr="003E3323" w14:paraId="7F62B71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6CC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BF14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G43497, isoform CRA_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E23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6929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603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7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8D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237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EC0C2F" w:rsidRPr="003E3323" w14:paraId="53198FA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E66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1E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ter-alpha-inhibitor H4 heavy chai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D50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2929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B92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96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81B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DE5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34</w:t>
            </w:r>
          </w:p>
        </w:tc>
      </w:tr>
      <w:tr w:rsidR="00EC0C2F" w:rsidRPr="003E3323" w14:paraId="60D4029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415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F64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sin-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FBA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38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36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93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7CA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CB1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537</w:t>
            </w:r>
          </w:p>
        </w:tc>
      </w:tr>
      <w:tr w:rsidR="00EC0C2F" w:rsidRPr="003E3323" w14:paraId="1DBED85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BDB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AFB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-alpha-inhibitor H4 heavy chai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7C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292988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D11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96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FC0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6E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C0C2F" w:rsidRPr="003E3323" w14:paraId="73D27D7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DB1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19B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IAA0170 protei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591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6237657 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EE5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14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618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AE3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EC0C2F" w:rsidRPr="003E3323" w14:paraId="0353450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4A9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5EE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 testicular antigenic protein 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6CC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4145644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01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828 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FF9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65A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EC0C2F" w:rsidRPr="003E3323" w14:paraId="2735F51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44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D7F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RIKEN cDNA 1300017J02, isoform CRA_c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5F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1874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983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15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529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7E4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C0C2F" w:rsidRPr="003E3323" w14:paraId="4B16D04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F70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C3A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characterized protein LOC315963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C94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4145796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093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91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A40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A13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C0C2F" w:rsidRPr="003E3323" w14:paraId="30C2216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412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788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-70 protein, mitochondria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6FD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62425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9B5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167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4BC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A56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22</w:t>
            </w:r>
          </w:p>
        </w:tc>
      </w:tr>
      <w:tr w:rsidR="00EC0C2F" w:rsidRPr="003E3323" w14:paraId="5A6E9F0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2C5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B67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K-type molecular chaperone hsp72-ps1 - rat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B6E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01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499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6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CEC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15C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EC0C2F" w:rsidRPr="003E3323" w14:paraId="4BB74C2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B5A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511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actinin-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BA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95164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7BC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FE3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996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EC0C2F" w:rsidRPr="003E3323" w14:paraId="3F3496C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17D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31E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protein 70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377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15898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CF0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1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8C8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7AF7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EC0C2F" w:rsidRPr="003E3323" w14:paraId="7CF4903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D2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83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t shock protein 7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1FE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94568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D03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475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B7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1A5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EC0C2F" w:rsidRPr="003E3323" w14:paraId="1144802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1C7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1D2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naK-type molecular chaperone hsp72-ps1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612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01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9AB9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6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E5C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69D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EC0C2F" w:rsidRPr="003E3323" w14:paraId="03532F0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15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7A0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70kD protein 1B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746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70591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77C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49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E2A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5C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19</w:t>
            </w:r>
          </w:p>
        </w:tc>
      </w:tr>
      <w:tr w:rsidR="00EC0C2F" w:rsidRPr="003E3323" w14:paraId="0A6C09B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ECF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858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hydropyrimidinase-related protein 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27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02545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EC8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736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D67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AF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EC0C2F" w:rsidRPr="003E3323" w14:paraId="5F46FD9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DA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32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ctron transfer flavoprotein-ubiquinone oxidoreductase, mitochondria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EDC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20006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69F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2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02D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326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EC0C2F" w:rsidRPr="003E3323" w14:paraId="5E51EFF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CDE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57D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itamin D-binding protein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623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9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F8B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7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B966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86D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EC0C2F" w:rsidRPr="003E3323" w14:paraId="68FA77B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DF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AB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naK-type molecular chaperone hsp72-ps1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58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0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F8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6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DBC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BA1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50</w:t>
            </w:r>
          </w:p>
        </w:tc>
      </w:tr>
      <w:tr w:rsidR="00EC0C2F" w:rsidRPr="003E3323" w14:paraId="757AC4D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CCD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761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itional endoplasmic reticulum ATPas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9920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7865351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9E9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14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E49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57A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50</w:t>
            </w:r>
          </w:p>
        </w:tc>
      </w:tr>
      <w:tr w:rsidR="00EC0C2F" w:rsidRPr="003E3323" w14:paraId="700C9B4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638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6D7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sequestri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002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9883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65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09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32A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729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EC0C2F" w:rsidRPr="003E3323" w14:paraId="4C0AE86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512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09B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rine/threonine-protein phosphatase 2A 65 kDa regulatory subunit A alpha isoform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06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4027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E67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7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6D0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808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511</w:t>
            </w:r>
          </w:p>
        </w:tc>
      </w:tr>
      <w:tr w:rsidR="00EC0C2F" w:rsidRPr="003E3323" w14:paraId="6B064B3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839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06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806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umin, isoform CRA_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061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375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D1A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3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2AE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1E8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79</w:t>
            </w:r>
          </w:p>
        </w:tc>
      </w:tr>
      <w:tr w:rsidR="00EC0C2F" w:rsidRPr="003E3323" w14:paraId="751E74E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F72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CD1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ibrinogen alpha chain isoform 1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8B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7977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CAA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52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C5D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1E1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79</w:t>
            </w:r>
          </w:p>
        </w:tc>
      </w:tr>
      <w:tr w:rsidR="00EC0C2F" w:rsidRPr="003E3323" w14:paraId="5666E72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C6B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02D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-citrate synthas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1B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31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25E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69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C0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989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79</w:t>
            </w:r>
          </w:p>
        </w:tc>
      </w:tr>
      <w:tr w:rsidR="00EC0C2F" w:rsidRPr="003E3323" w14:paraId="36763A4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4DE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AF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P synthase beta subunit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80E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74715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068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7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E5A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CAB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503</w:t>
            </w:r>
          </w:p>
        </w:tc>
      </w:tr>
      <w:tr w:rsidR="00EC0C2F" w:rsidRPr="003E3323" w14:paraId="1D70F7B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A78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024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rine protease inhibit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E04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25635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6A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53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888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955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EC0C2F" w:rsidRPr="003E3323" w14:paraId="4240A3F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B12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C2D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G43497, isoform CRA_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893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692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193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7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33D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C00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EC0C2F" w:rsidRPr="003E3323" w14:paraId="2BE6DDC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D36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4D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n, aortic smooth muscl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05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A6E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98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C2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EC0C2F" w:rsidRPr="003E3323" w14:paraId="446DD72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AE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0AA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trate synthase, mitochondrial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B1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85431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9B8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6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FA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3CB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EC0C2F" w:rsidRPr="003E3323" w14:paraId="2FB1C95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F1B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180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ng-chain specific acyl-CoA dehydrogenase, mitochondrial precurso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AB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50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960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B1E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EC0C2F" w:rsidRPr="003E3323" w14:paraId="74F963A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704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7E8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ccinyl-CoA ligase [ADP-forming] subunit beta, mitochondrial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BFC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87495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509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700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85E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A89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99</w:t>
            </w:r>
          </w:p>
        </w:tc>
      </w:tr>
      <w:tr w:rsidR="00EC0C2F" w:rsidRPr="003E3323" w14:paraId="36EC177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FF41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50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aortic smooth muscl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59C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29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40E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D2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EC0C2F" w:rsidRPr="003E3323" w14:paraId="3A3F0D1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DFE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CF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P synthase subunit beta, mitochondrial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DE9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4792127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1BC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31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20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5B5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45</w:t>
            </w:r>
          </w:p>
        </w:tc>
      </w:tr>
      <w:tr w:rsidR="00EC0C2F" w:rsidRPr="003E3323" w14:paraId="4DE1C0E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232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33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tine kinase M-typ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F9E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66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EB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7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0E1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89B7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EC0C2F" w:rsidRPr="003E3323" w14:paraId="6E00D2F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79F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C6B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ate dehydrogenase E1 alpha form 1 subunit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D12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7657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50C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02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E86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099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EC0C2F" w:rsidRPr="003E3323" w14:paraId="194AB13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A01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C79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trate synthas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6E0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95740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0CB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8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9FF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1FB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EC0C2F" w:rsidRPr="003E3323" w14:paraId="6AEABFE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D5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FB9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ng-chain specific acyl-CoA dehydrogenase, mitochondrial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716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24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48F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B53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59</w:t>
            </w:r>
          </w:p>
        </w:tc>
      </w:tr>
      <w:tr w:rsidR="00EC0C2F" w:rsidRPr="003E3323" w14:paraId="420DCBF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F85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831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rate synthase, mitochondrial precursor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EC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85431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D17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6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43E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0E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EC0C2F" w:rsidRPr="003E3323" w14:paraId="3D23482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880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C22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 alph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EF7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235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82E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6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5CC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83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EC0C2F" w:rsidRPr="003E3323" w14:paraId="77E14D7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FE8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30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578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tin, aortic smooth muscle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07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253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2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78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939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EC0C2F" w:rsidRPr="003E3323" w14:paraId="1215F66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C1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FA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[Protein ADP-ribosylarginine] hydrolase-like protein 1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37A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15568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F3A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9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72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10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48</w:t>
            </w:r>
          </w:p>
        </w:tc>
      </w:tr>
      <w:tr w:rsidR="00EC0C2F" w:rsidRPr="003E3323" w14:paraId="1EB68D1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B6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CC3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ortin subunit alpha-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C9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83419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CE4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8C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E4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48</w:t>
            </w:r>
          </w:p>
        </w:tc>
      </w:tr>
      <w:tr w:rsidR="00EC0C2F" w:rsidRPr="003E3323" w14:paraId="7DCAA3F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250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A6C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G4118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596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295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F16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6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CC1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AB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EC0C2F" w:rsidRPr="003E3323" w14:paraId="5BFA4B4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E4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0A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P-ribose pyrophosphatase, mitochondrial isoform X1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280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43827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B95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0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AFB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50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EC0C2F" w:rsidRPr="003E3323" w14:paraId="7E5ABF2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C9E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53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nc finger protein 51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DD1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007945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738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41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112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DCB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EC0C2F" w:rsidRPr="003E3323" w14:paraId="5D175DF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52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1BA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 alpha-1B chain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8E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403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99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7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AC7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1F1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EC0C2F" w:rsidRPr="003E3323" w14:paraId="4A0F6E6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DD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673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a-related protein 1 isoform X2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311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720675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972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31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6B7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915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EC0C2F" w:rsidRPr="003E3323" w14:paraId="0643F39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31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560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rcolemmal membrane-associated protein isoform X9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E1C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43877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283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14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BF1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DD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60</w:t>
            </w:r>
          </w:p>
        </w:tc>
      </w:tr>
      <w:tr w:rsidR="00EC0C2F" w:rsidRPr="003E3323" w14:paraId="18B08C8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941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C3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t shock protein (hsp60) precursor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29C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3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F3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4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2C9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C67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60</w:t>
            </w:r>
          </w:p>
        </w:tc>
      </w:tr>
      <w:tr w:rsidR="00EC0C2F" w:rsidRPr="003E3323" w14:paraId="07890F0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60C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38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exin A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1C9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5194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0A1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0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1AB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391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60</w:t>
            </w:r>
          </w:p>
        </w:tc>
      </w:tr>
      <w:tr w:rsidR="00EC0C2F" w:rsidRPr="003E3323" w14:paraId="1C2BFB7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74E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ECE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G45627, isoform CRA_c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471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943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09D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74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01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0C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60</w:t>
            </w:r>
          </w:p>
        </w:tc>
      </w:tr>
      <w:tr w:rsidR="00EC0C2F" w:rsidRPr="003E3323" w14:paraId="0626B17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9CD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A0F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yruvate dehydrogenase E1 component subunit beta, mitochondrial precursor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50A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0902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464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8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A2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955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01</w:t>
            </w:r>
          </w:p>
        </w:tc>
      </w:tr>
      <w:tr w:rsidR="00EC0C2F" w:rsidRPr="003E3323" w14:paraId="15D0683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907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49E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reatine kinase M-type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C60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67176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54C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30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418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3C0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EC0C2F" w:rsidRPr="003E3323" w14:paraId="2293F3A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6B6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55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ose reductase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88A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CF9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4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2BB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3DE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EC0C2F" w:rsidRPr="003E3323" w14:paraId="2C5F9F1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EE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5FA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S acidic ribosomal protein P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CA4E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6931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8CE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0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5E1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B94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EC0C2F" w:rsidRPr="003E3323" w14:paraId="1C2677D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AA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D70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ng-chain specific acyl-CoA dehydrogenase, mitochondrial precursor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08C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4B6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A29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CA0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EC0C2F" w:rsidRPr="003E3323" w14:paraId="7E55C91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4E6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08E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late dehydrogenase, cytoplasmic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2824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1001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8B8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7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A5D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DF7B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EC0C2F" w:rsidRPr="003E3323" w14:paraId="5CD6E18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DFA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E0C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exin II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8EC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92472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3E6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0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2A9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C4E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</w:tr>
      <w:tr w:rsidR="00EC0C2F" w:rsidRPr="003E3323" w14:paraId="2F84211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E64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9FB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diponectin precursor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17F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142680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A10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35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716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5D1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EC0C2F" w:rsidRPr="003E3323" w14:paraId="3F590F8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FC4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DFB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kotriene A-4 hydrola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85D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664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7E4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91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BA4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7C9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EC0C2F" w:rsidRPr="003E3323" w14:paraId="547D244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6B9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0A7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myosin alpha-3 chai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CAA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884043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3F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73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D2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A5A0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EC0C2F" w:rsidRPr="003E3323" w14:paraId="0CCD5B1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67D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CDA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gamma 2, isoform CRA_b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B01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53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D2B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0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D1E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54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EC0C2F" w:rsidRPr="003E3323" w14:paraId="3C5CE8B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09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6B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ain creatine kinase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AFA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4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77C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EC8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CBB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EC0C2F" w:rsidRPr="003E3323" w14:paraId="3A1B2C5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DD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420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Z domain containing 3, isoform CRA_b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CB8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272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45A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6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643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523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01</w:t>
            </w:r>
          </w:p>
        </w:tc>
      </w:tr>
      <w:tr w:rsidR="00EC0C2F" w:rsidRPr="003E3323" w14:paraId="1D9B7DF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003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119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gamma 2, isoform CRA_b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E99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532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91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0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3D0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BFA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EC0C2F" w:rsidRPr="003E3323" w14:paraId="7EE58C7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BF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2AA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pocortin V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7B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981437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CD8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4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314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089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EC0C2F" w:rsidRPr="003E3323" w14:paraId="4D77906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566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3E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alpha skeletal muscl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3E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1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C4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A9F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317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8</w:t>
            </w:r>
          </w:p>
        </w:tc>
      </w:tr>
      <w:tr w:rsidR="00EC0C2F" w:rsidRPr="003E3323" w14:paraId="2A8885B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46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68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5E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lactate dehydrogenase B chai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6A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8114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FFE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4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14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203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EC0C2F" w:rsidRPr="003E3323" w14:paraId="6E56B23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E19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964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n, aortic smooth muscle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CFE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B92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8D6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24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EC0C2F" w:rsidRPr="003E3323" w14:paraId="12E271F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9C2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880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cytoplasmic 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B5C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7EB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3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DE9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065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17</w:t>
            </w:r>
          </w:p>
        </w:tc>
      </w:tr>
      <w:tr w:rsidR="00EC0C2F" w:rsidRPr="003E3323" w14:paraId="4BBBCEC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6D8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2C8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ine nucleoside phosphorylase isoform X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27F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43859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FE0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3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73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23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00</w:t>
            </w:r>
          </w:p>
        </w:tc>
      </w:tr>
      <w:tr w:rsidR="00EC0C2F" w:rsidRPr="003E3323" w14:paraId="5544E92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F89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B78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hydroxyisobutyrate dehydrogenase, partia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C8C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563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86B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39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B6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E9C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00</w:t>
            </w:r>
          </w:p>
        </w:tc>
      </w:tr>
      <w:tr w:rsidR="00EC0C2F" w:rsidRPr="003E3323" w14:paraId="46ABC20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8A8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3A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-3-3 protein gamma 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87D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950724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854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9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475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BE2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11</w:t>
            </w:r>
          </w:p>
        </w:tc>
      </w:tr>
      <w:tr w:rsidR="00EC0C2F" w:rsidRPr="003E3323" w14:paraId="0B19D89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6B4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E84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characterized protein LOC49913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93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7846090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E64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38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94B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44C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11</w:t>
            </w:r>
          </w:p>
        </w:tc>
      </w:tr>
      <w:tr w:rsidR="00EC0C2F" w:rsidRPr="003E3323" w14:paraId="7FFF9C4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D3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DD5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osine-protein phosphatase non-receptor type substrate 1-like isoform X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ED7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72016706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95F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60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22B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342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EC0C2F" w:rsidRPr="003E3323" w14:paraId="70D1DA2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119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6D3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aortic smooth muscl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54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F96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689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75B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EC0C2F" w:rsidRPr="003E3323" w14:paraId="3956326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9FC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6E6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 synthase subunit gamma, mitochondria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7E5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7289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AC5A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43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D53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4DC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EC0C2F" w:rsidRPr="003E3323" w14:paraId="67420DE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01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07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3-3 zeta isoform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5ED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0512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CB8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97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ABB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9C1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88</w:t>
            </w:r>
          </w:p>
        </w:tc>
      </w:tr>
      <w:tr w:rsidR="00EC0C2F" w:rsidRPr="003E3323" w14:paraId="4BC79B5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02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2A4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t shock protein beta-1; Short=HspB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694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703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56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158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D4D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567</w:t>
            </w:r>
          </w:p>
        </w:tc>
      </w:tr>
      <w:tr w:rsidR="00EC0C2F" w:rsidRPr="003E3323" w14:paraId="4938FBF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0A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BCC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sin light chain 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2D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82372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23F9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8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6B2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B00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68</w:t>
            </w:r>
          </w:p>
        </w:tc>
      </w:tr>
      <w:tr w:rsidR="00EC0C2F" w:rsidRPr="003E3323" w14:paraId="43958A2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849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D97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oxiredoxin-2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75F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4432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EA6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3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61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74F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EC0C2F" w:rsidRPr="003E3323" w14:paraId="1045C33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43F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A13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eroxiredoxin-2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751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4432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FE9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139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29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EC0C2F" w:rsidRPr="003E3323" w14:paraId="0111C98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5AC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BF8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gamma 2, isoform CRA_b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C1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53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E50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0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65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D64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82</w:t>
            </w:r>
          </w:p>
        </w:tc>
      </w:tr>
      <w:tr w:rsidR="00EC0C2F" w:rsidRPr="003E3323" w14:paraId="041B012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D29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65F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sin regulatory light chain 2, atrial isoform isoform X1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614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43842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CD0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81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11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4B9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14</w:t>
            </w:r>
          </w:p>
        </w:tc>
      </w:tr>
      <w:tr w:rsidR="00EC0C2F" w:rsidRPr="003E3323" w14:paraId="4CF030F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3E2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59D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one H2B type 1-C/E/F/G/I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022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769339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F18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8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B3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ED9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EC0C2F" w:rsidRPr="003E3323" w14:paraId="67FE5EC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75E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26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malonate-semialdehyde dehydrogenase [acylating], mitochondrial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C7B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002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5C9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33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DD4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02B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EC0C2F" w:rsidRPr="003E3323" w14:paraId="4B164A2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D86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EF6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stone H4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5C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72051605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6BF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60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09F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330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EC0C2F" w:rsidRPr="003E3323" w14:paraId="7DD5AAB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172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40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characterized protein LOC100910366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191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7203007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F27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15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32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D12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EC0C2F" w:rsidRPr="003E3323" w14:paraId="2279C85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07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04BD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G38845, isoform CRA_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DB6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59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107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7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C6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522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36</w:t>
            </w:r>
          </w:p>
        </w:tc>
      </w:tr>
      <w:tr w:rsidR="00EC0C2F" w:rsidRPr="003E3323" w14:paraId="0FA7B98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8CD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DD8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sin regulatory light chain 2, atrial isoform isoform X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0AAE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4384290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73D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81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54E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B1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70</w:t>
            </w:r>
          </w:p>
        </w:tc>
      </w:tr>
      <w:tr w:rsidR="00EC0C2F" w:rsidRPr="003E3323" w14:paraId="0621953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830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721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sin light chain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03E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54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47B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7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74B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BCD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74</w:t>
            </w:r>
          </w:p>
        </w:tc>
      </w:tr>
      <w:tr w:rsidR="00EC0C2F" w:rsidRPr="003E3323" w14:paraId="2CF05AC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3F2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3D3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pha-myosin heavy chain, partial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56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54475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3D9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39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927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93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450</w:t>
            </w:r>
          </w:p>
        </w:tc>
      </w:tr>
      <w:tr w:rsidR="00EC0C2F" w:rsidRPr="003E3323" w14:paraId="6FBA3D3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6F7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122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gamma 2, isoform CRA_b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1C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653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011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0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2CB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71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306</w:t>
            </w:r>
          </w:p>
        </w:tc>
      </w:tr>
      <w:tr w:rsidR="00EC0C2F" w:rsidRPr="003E3323" w14:paraId="40CD41B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84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7B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jor beta-hemoglobin 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F98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4570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AB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2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3AE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D83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212</w:t>
            </w:r>
          </w:p>
        </w:tc>
      </w:tr>
      <w:tr w:rsidR="00EC0C2F" w:rsidRPr="003E3323" w14:paraId="1F60EDC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03B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80B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CG32620, isoform CRA_d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A76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54505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98A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7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FDE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92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108</w:t>
            </w:r>
          </w:p>
        </w:tc>
      </w:tr>
      <w:tr w:rsidR="00EC0C2F" w:rsidRPr="003E3323" w14:paraId="6CABCF4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0E2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F6D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idine triad nucleotide-binding protein 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559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346885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961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1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82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340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sz w:val="18"/>
                <w:szCs w:val="18"/>
              </w:rPr>
              <w:t>0.065</w:t>
            </w:r>
          </w:p>
        </w:tc>
      </w:tr>
      <w:tr w:rsidR="00EC0C2F" w:rsidRPr="003E3323" w14:paraId="36A142E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EA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99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protein HSP 90-beta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4A3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05566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5C7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655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4E8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1A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EC0C2F" w:rsidRPr="003E3323" w14:paraId="7780F71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00E4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9CE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protein HSP 90-alpha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C96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84670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F71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25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020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A9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EC0C2F" w:rsidRPr="003E3323" w14:paraId="582A19A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567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EB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adixi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590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08043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614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74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B52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ADE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EC0C2F" w:rsidRPr="003E3323" w14:paraId="4CDF40A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0D1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D3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esi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7CA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5406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B20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91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33F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90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</w:tr>
      <w:tr w:rsidR="00EC0C2F" w:rsidRPr="003E3323" w14:paraId="19C70E3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538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4E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1 major acute phase protein prepeptide, partia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581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5308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43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57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654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756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4</w:t>
            </w:r>
          </w:p>
        </w:tc>
      </w:tr>
      <w:tr w:rsidR="00EC0C2F" w:rsidRPr="003E3323" w14:paraId="7332CC1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425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3F8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MW T-kininogen I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8E6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5085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084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2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B83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34C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</w:tr>
      <w:tr w:rsidR="00EC0C2F" w:rsidRPr="003E3323" w14:paraId="48F50B6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D2A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9A0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CG46767, isoform CRA_c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88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642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49B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93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E2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0B8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</w:tr>
      <w:tr w:rsidR="00EC0C2F" w:rsidRPr="003E3323" w14:paraId="6D0941F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9F4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E14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exin A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43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519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9B9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0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0B4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B22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</w:tr>
      <w:tr w:rsidR="00EC0C2F" w:rsidRPr="003E3323" w14:paraId="449D115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5D8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B6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n, alpha 1, skeletal muscle, isoform CRA_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F5C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431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8B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11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02F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F5B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</w:tr>
      <w:tr w:rsidR="00EC0C2F" w:rsidRPr="003E3323" w14:paraId="32C2FC8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439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44F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ristoylated alanine-rich C-kinase substrat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C1E3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664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CC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4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074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300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</w:tr>
      <w:tr w:rsidR="00EC0C2F" w:rsidRPr="003E3323" w14:paraId="6DBC844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808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C16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ptineuri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0D0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22869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63C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82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51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454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EC0C2F" w:rsidRPr="003E3323" w14:paraId="10D9A35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DA4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AAD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MW T-kininogen I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B3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50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73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2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96A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588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EC0C2F" w:rsidRPr="003E3323" w14:paraId="17C3F79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08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F8A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nexin A6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8D0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5194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5E5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0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7D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63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EC0C2F" w:rsidRPr="003E3323" w14:paraId="05B528F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1F6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DFA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H domain-containing protein 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E1B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78460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C70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41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3A9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B84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EC0C2F" w:rsidRPr="003E3323" w14:paraId="49BE9B8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C69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DC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K-type molecular chaperone hsp72-ps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BE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01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FE0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6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6FB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A90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EC0C2F" w:rsidRPr="003E3323" w14:paraId="292E3FE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4F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49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protein (hsp60)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F89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3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C8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4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51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5A4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C0C2F" w:rsidRPr="003E3323" w14:paraId="7A807D7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15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B3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tithrombin-III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3AB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886563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7AC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31E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50A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C0C2F" w:rsidRPr="003E3323" w14:paraId="7C96E44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236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6ED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2-HS-glycoprotei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76C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31468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01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95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382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E63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C0C2F" w:rsidRPr="003E3323" w14:paraId="6703F28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8F2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A18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actinin-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1B9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9516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88F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4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CFF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F4D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C0C2F" w:rsidRPr="003E3323" w14:paraId="537FF92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4D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B36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protein (hsp60)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4D5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38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D0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4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6D4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F39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EC0C2F" w:rsidRPr="003E3323" w14:paraId="3CEB3DF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BBA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82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2E2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 alph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B65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235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3E56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6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34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264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EC0C2F" w:rsidRPr="003E3323" w14:paraId="49B5D99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2F1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40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-complex protein 1 subunit theta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40D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8006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1EC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6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611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4ED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EC0C2F" w:rsidRPr="003E3323" w14:paraId="52A2F85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F64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EB9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some assembly protein 1-like 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121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8865912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182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7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55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A9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EC0C2F" w:rsidRPr="003E3323" w14:paraId="07105C1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CBB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2E9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CG50690, partial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0B6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19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288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4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3A9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1C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</w:tr>
      <w:tr w:rsidR="00EC0C2F" w:rsidRPr="003E3323" w14:paraId="136F136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CE6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BB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V excision repair protein RAD23 homolog B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8B4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70778952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6C0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54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DE1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311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EC0C2F" w:rsidRPr="003E3323" w14:paraId="421CA96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0EC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65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protein (hsp60)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A9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38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371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4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E07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523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EC0C2F" w:rsidRPr="003E3323" w14:paraId="0708FCC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CAE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D17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 alpha-1B chai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50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403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582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7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7B2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513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EC0C2F" w:rsidRPr="003E3323" w14:paraId="09F4A2B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4EE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1AB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geneous nuclear ribonucleoprotein K isoform 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78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3846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21F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300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708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C1E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EC0C2F" w:rsidRPr="003E3323" w14:paraId="505470A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8D3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5F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bulin beta-5 chai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7A6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710643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23D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20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12C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D7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</w:tr>
      <w:tr w:rsidR="00EC0C2F" w:rsidRPr="003E3323" w14:paraId="08B06B1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9B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903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dothyronine 5' monodeiodinase, partia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5B7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254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90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45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53F3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261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EC0C2F" w:rsidRPr="003E3323" w14:paraId="28AE069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363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A1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mi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93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968118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B6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9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079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20D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EC0C2F" w:rsidRPr="003E3323" w14:paraId="584ABF5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90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565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 alpha-1B chai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CA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403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9A3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7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BE5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376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EC0C2F" w:rsidRPr="003E3323" w14:paraId="76FF45C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35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790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rdiac calsequestri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DE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1501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D1E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13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E54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FA5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EC0C2F" w:rsidRPr="003E3323" w14:paraId="69C237A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EF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D6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itamin D-binding protein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3D5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941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9F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7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055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09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</w:tr>
      <w:tr w:rsidR="00EC0C2F" w:rsidRPr="003E3323" w14:paraId="4046A19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EFB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F8F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ubulin alpha-1B chai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8E6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47403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ABE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7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F7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352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</w:tr>
      <w:tr w:rsidR="00EC0C2F" w:rsidRPr="003E3323" w14:paraId="33B7A9C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F82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788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e-6-phosphate isomeras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EC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64854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035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00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111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F82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</w:tr>
      <w:tr w:rsidR="00EC0C2F" w:rsidRPr="003E3323" w14:paraId="7C2C1A9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51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610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up specific component, isoform CRA_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81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37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9BE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61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E3A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3A2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</w:tr>
      <w:tr w:rsidR="00EC0C2F" w:rsidRPr="003E3323" w14:paraId="040CDF5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16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B1B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lucose-6-phosphate isomeras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250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64854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66E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00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479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869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</w:tr>
      <w:tr w:rsidR="00EC0C2F" w:rsidRPr="003E3323" w14:paraId="2D274CF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FBF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6F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in A, Rat Liver F1-Atpas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5D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729934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95E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8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2C9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56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EC0C2F" w:rsidRPr="003E3323" w14:paraId="074DF2E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CC7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92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bumin, isoform CRA_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4B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3375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F72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43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CE6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692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EC0C2F" w:rsidRPr="003E3323" w14:paraId="7399D43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CAF6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1B2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dhx protei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0EE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06882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46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7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BE5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B0A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EC0C2F" w:rsidRPr="003E3323" w14:paraId="59AD74E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DCA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E5F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ehyde dehydrogenase, mitochondrial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BD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19293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9BA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09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B8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EC7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EC0C2F" w:rsidRPr="003E3323" w14:paraId="1D74DF3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18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5BF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rum albumin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5C4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8138568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27C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0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6C1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83E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EC0C2F" w:rsidRPr="003E3323" w14:paraId="3C5C717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D25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190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 synthase, mitochondrial F1 complex, alpha subunit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A97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294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DDA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66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2C5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46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EC0C2F" w:rsidRPr="003E3323" w14:paraId="5C6D8BB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DD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35E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tochrome b-c1 complex subunit 1, mitochondrial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0DB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1948476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43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66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82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287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</w:tr>
      <w:tr w:rsidR="00EC0C2F" w:rsidRPr="003E3323" w14:paraId="67B6625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AD1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7C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ain creatine kinas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642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470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093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E6D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87B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</w:tr>
      <w:tr w:rsidR="00EC0C2F" w:rsidRPr="003E3323" w14:paraId="0E099AE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313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39D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ctin, alpha skeletal muscl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851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5018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554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D4F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CC1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</w:tr>
      <w:tr w:rsidR="00EC0C2F" w:rsidRPr="003E3323" w14:paraId="0351747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204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8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4E1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ain creatine kinas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6DD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470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0A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12F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FDB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3</w:t>
            </w:r>
          </w:p>
        </w:tc>
      </w:tr>
      <w:tr w:rsidR="00EC0C2F" w:rsidRPr="003E3323" w14:paraId="7773FD3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30F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A2F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S ribosomal protein SA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F58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36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3CA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4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27B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744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EC0C2F" w:rsidRPr="003E3323" w14:paraId="6520DDC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377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857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ng-chain specific acyl-CoA dehydrogenase, mitochondrial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CB8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31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7E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EFA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AD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EC0C2F" w:rsidRPr="003E3323" w14:paraId="4380BB9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E82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E7A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trate synthase, mitochondrial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89F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85431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96D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6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729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AB4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EC0C2F" w:rsidRPr="003E3323" w14:paraId="169946B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A8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FC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ponin T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09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6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FB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F6E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2DF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EC0C2F" w:rsidRPr="003E3323" w14:paraId="46A90E1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7B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82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ain creatine kinas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3CE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470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261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EE5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2D7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</w:tr>
      <w:tr w:rsidR="00EC0C2F" w:rsidRPr="003E3323" w14:paraId="44578CF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87F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A8A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ng-chain specific acyl-CoA dehydrogenase, mitochondrial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090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1CC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997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4E2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EC0C2F" w:rsidRPr="003E3323" w14:paraId="7B2B0FF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1AD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FFD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clg2 protei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F09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98084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92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0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89D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35B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EC0C2F" w:rsidRPr="003E3323" w14:paraId="725AABE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13A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AEC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trate synthas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AB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95740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01C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8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50D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134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8</w:t>
            </w:r>
          </w:p>
        </w:tc>
      </w:tr>
      <w:tr w:rsidR="00EC0C2F" w:rsidRPr="003E3323" w14:paraId="38F3A02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CB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8DA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ng-chain specific acyl-CoA dehydrogenase, mitochondrial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5ED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4A4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2A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16B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</w:tr>
      <w:tr w:rsidR="00EC0C2F" w:rsidRPr="003E3323" w14:paraId="46E61B9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CA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74D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trate synthase, mitochondrial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34F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8543177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D22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26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CCE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C1D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</w:tr>
      <w:tr w:rsidR="00EC0C2F" w:rsidRPr="003E3323" w14:paraId="48826F2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2CF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5B1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tochrome b-c1 complex subunit 2, mitochondrial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620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5741544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F31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3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B52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960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</w:tr>
      <w:tr w:rsidR="00EC0C2F" w:rsidRPr="003E3323" w14:paraId="256DEC6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C2A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48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nin T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DEB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6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D5D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7E4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8C0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</w:tr>
      <w:tr w:rsidR="00EC0C2F" w:rsidRPr="003E3323" w14:paraId="755DC0A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D8F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8CF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eat shock protein 90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8DE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560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393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69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48A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CA1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9</w:t>
            </w:r>
          </w:p>
        </w:tc>
      </w:tr>
      <w:tr w:rsidR="00EC0C2F" w:rsidRPr="003E3323" w14:paraId="1F7110A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A6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FD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DRG1 related protein NDRG2a2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C4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79778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984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67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3C4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512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8</w:t>
            </w:r>
          </w:p>
        </w:tc>
      </w:tr>
      <w:tr w:rsidR="00EC0C2F" w:rsidRPr="003E3323" w14:paraId="13F1341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34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F9E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in A, Crystal Structure Of Rat Short Chain Acyl-Coa Dehydrogenas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0B0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150494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11F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0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2B6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822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EC0C2F" w:rsidRPr="003E3323" w14:paraId="3487979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1E1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1F2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reatine kinase M-typ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349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66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6B8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7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C2E3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0C0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EC0C2F" w:rsidRPr="003E3323" w14:paraId="600D88A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820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58F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rt/branched chain specific acyl-CoA dehydrogenase, mitochondria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196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33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A4C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6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C1F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83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EC0C2F" w:rsidRPr="003E3323" w14:paraId="10B194A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931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BA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stone H2B type 1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6A8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2025526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8BB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8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072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A1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EC0C2F" w:rsidRPr="003E3323" w14:paraId="324CEB9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BD1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38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B67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cleolar protein 12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5D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06782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C4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7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DBD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72A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EC0C2F" w:rsidRPr="003E3323" w14:paraId="7C37C11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58E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37B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milar to IL25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3D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639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84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0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077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67D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EC0C2F" w:rsidRPr="003E3323" w14:paraId="5E891E3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C5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551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1-647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2F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30866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151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2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EB1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EC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</w:tr>
      <w:tr w:rsidR="00EC0C2F" w:rsidRPr="003E3323" w14:paraId="196D78D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27E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843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aptoglobin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F2E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00979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CD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178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26A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FE8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EC0C2F" w:rsidRPr="003E3323" w14:paraId="08B8FB15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2E0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369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-lactate dehydrogenase B chai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E31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8114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F2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4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9AE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1A5F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EC0C2F" w:rsidRPr="003E3323" w14:paraId="6E3769B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FB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3A8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1-647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6CE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30866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6B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29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A8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B04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8</w:t>
            </w:r>
          </w:p>
        </w:tc>
      </w:tr>
      <w:tr w:rsidR="00EC0C2F" w:rsidRPr="003E3323" w14:paraId="36622E6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122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54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diac myosin heavy chain 21/26, partia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00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55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FC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3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19B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5CA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8</w:t>
            </w:r>
          </w:p>
        </w:tc>
      </w:tr>
      <w:tr w:rsidR="00EC0C2F" w:rsidRPr="003E3323" w14:paraId="16896D0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16A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566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ehyde reductase AFAR2 subunit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240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26528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EBE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23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D2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A36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8</w:t>
            </w:r>
          </w:p>
        </w:tc>
      </w:tr>
      <w:tr w:rsidR="00EC0C2F" w:rsidRPr="003E3323" w14:paraId="7D7BFFB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9C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113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1-647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4DA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3086640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089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2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0A8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F6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EC0C2F" w:rsidRPr="003E3323" w14:paraId="5A1B5E8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FF4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FA9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ocarboxylate transporter 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7A3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81542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8A59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47C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C18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3</w:t>
            </w:r>
          </w:p>
        </w:tc>
      </w:tr>
      <w:tr w:rsidR="00EC0C2F" w:rsidRPr="003E3323" w14:paraId="70E87AD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899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B3C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(G),N(G)-dimethylarginine dimethylaminohydrolase 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F90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5601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B24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90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D42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139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EC0C2F" w:rsidRPr="003E3323" w14:paraId="32B9152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8FE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A6E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late dehydrogenase, cytoplasmic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783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10017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5B0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7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EF5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668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EC0C2F" w:rsidRPr="003E3323" w14:paraId="069183E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017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185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-lactate dehydrogenase B chai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24E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81146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CE2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4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30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DD3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EC0C2F" w:rsidRPr="003E3323" w14:paraId="2896053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273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361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ose reductas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99F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BC5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4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574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354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EC0C2F" w:rsidRPr="003E3323" w14:paraId="4901862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E4B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791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nexin II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A3C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92472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9C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0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9AE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37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EC0C2F" w:rsidRPr="003E3323" w14:paraId="3E14027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3E1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D8F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socitrate dehydrogenase [NAD] subunit alpha, mitochondrial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07F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6758446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BFC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56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642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EA3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</w:tr>
      <w:tr w:rsidR="00EC0C2F" w:rsidRPr="003E3323" w14:paraId="4A9977D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AD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334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pocortin I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924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358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11E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22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94E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CD5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</w:tr>
      <w:tr w:rsidR="00EC0C2F" w:rsidRPr="003E3323" w14:paraId="2162523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63C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B05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DZ and LIM domain protein 1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C41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315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6EC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7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341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220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</w:tr>
      <w:tr w:rsidR="00EC0C2F" w:rsidRPr="003E3323" w14:paraId="7F4D38C4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BC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81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ose reductas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18E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784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DAA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4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B02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C6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</w:tr>
      <w:tr w:rsidR="00EC0C2F" w:rsidRPr="003E3323" w14:paraId="25A43B8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BCA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197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moplaki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29B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09504778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68B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17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2DA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BB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EC0C2F" w:rsidRPr="003E3323" w14:paraId="328E817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880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85C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a1-647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17B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30866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1F0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2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D95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707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EC0C2F" w:rsidRPr="003E3323" w14:paraId="6F0F939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6BD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57D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-lactate dehydrogenase B chai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F4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98114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50C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44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26B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77E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EC0C2F" w:rsidRPr="003E3323" w14:paraId="47EAB54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C3F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0EA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late dehydrogenase, cytoplasmic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F50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10017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539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7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318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DCF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EC0C2F" w:rsidRPr="003E3323" w14:paraId="1FB844E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748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87A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nnexin II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1FD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92472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CB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0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2D1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DE0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EC0C2F" w:rsidRPr="003E3323" w14:paraId="189C6C9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18A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84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-3-3 protein epsilo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A82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928824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A28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1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F8E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9A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</w:tr>
      <w:tr w:rsidR="00EC0C2F" w:rsidRPr="003E3323" w14:paraId="5D9359F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8D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3E2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-3-3 protein epsilo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090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3928824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277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1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A70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748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</w:tr>
      <w:tr w:rsidR="00EC0C2F" w:rsidRPr="003E3323" w14:paraId="1C7C07B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688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7F9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oponin T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DCC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3656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DA7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7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0F9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2A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</w:tr>
      <w:tr w:rsidR="00EC0C2F" w:rsidRPr="003E3323" w14:paraId="029EA939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BA0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9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10A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usteri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CC4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61756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F32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12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8CE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AE0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</w:tr>
      <w:tr w:rsidR="00EC0C2F" w:rsidRPr="003E3323" w14:paraId="5784CEE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940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6DD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4-3-3 zeta isoform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E8D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0512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52D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9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7C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EEA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EC0C2F" w:rsidRPr="003E3323" w14:paraId="20E3E38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DB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293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P/ATP translocase 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F1F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21893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2E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5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82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532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EC0C2F" w:rsidRPr="003E3323" w14:paraId="3C2B29C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614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522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sphoglycerate mutase 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E50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394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0EF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EAC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EF1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EC0C2F" w:rsidRPr="003E3323" w14:paraId="40A5F758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9A6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4D3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in A, 2-Enoyl-Coa Hydratas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DF8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392291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AF0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2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9FB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E7A4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</w:tr>
      <w:tr w:rsidR="00EC0C2F" w:rsidRPr="003E3323" w14:paraId="7C1134F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C6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671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iosephosphate isomeras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E53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384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E18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4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AA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C0E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</w:tr>
      <w:tr w:rsidR="00EC0C2F" w:rsidRPr="003E3323" w14:paraId="0739CCB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CA2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3AD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yridoxine-5'-phosphate oxidas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5F6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2018270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FFC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9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78A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527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</w:tr>
      <w:tr w:rsidR="00EC0C2F" w:rsidRPr="003E3323" w14:paraId="5159801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68E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0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83F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P/ATP translocase 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4B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21893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443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252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EE4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276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1</w:t>
            </w:r>
          </w:p>
        </w:tc>
      </w:tr>
      <w:tr w:rsidR="00EC0C2F" w:rsidRPr="003E3323" w14:paraId="12ADB06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DF1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85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oponin I, cardiac muscl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0C1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446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070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8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4E0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CB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EC0C2F" w:rsidRPr="003E3323" w14:paraId="319CE12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22C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378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pi1 protein, partial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88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3851211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71E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4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E4B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127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EC0C2F" w:rsidRPr="003E3323" w14:paraId="36B5846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B7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6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6EC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ynactin subunit 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1FC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194845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250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6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39D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CD57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EC0C2F" w:rsidRPr="003E3323" w14:paraId="6D52CB9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454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70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proapolipoprotein A-I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A21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574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637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40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4DF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6A4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</w:tr>
      <w:tr w:rsidR="00EC0C2F" w:rsidRPr="003E3323" w14:paraId="42B4CF7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1B9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A7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 kappa chain C region, A allel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DB7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251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E47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38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24E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DDC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</w:tr>
      <w:tr w:rsidR="00EC0C2F" w:rsidRPr="003E3323" w14:paraId="31A102E0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0C1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5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0F9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t shock protein beta-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FF4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703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F2D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5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678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0AE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</w:tr>
      <w:tr w:rsidR="00EC0C2F" w:rsidRPr="003E3323" w14:paraId="22ADDC2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25F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3F5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TP synthase F(0) complex subunit B1, mitochondrial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82F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9705465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0FB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9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3B4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69F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EC0C2F" w:rsidRPr="003E3323" w14:paraId="189D625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F53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6DD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oxiredoxin 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8F2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49040547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A4A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3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D63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C84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EC0C2F" w:rsidRPr="003E3323" w14:paraId="55F3F41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9A8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C40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g kappa chain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175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9240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D25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0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AD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42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EC0C2F" w:rsidRPr="003E3323" w14:paraId="072E475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E5A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321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hydrolipoamide S-acetyltransferas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BB8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117706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CFF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6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E67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317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EC0C2F" w:rsidRPr="003E3323" w14:paraId="77F6ECAD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285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EAA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ein deglycase DJ-1 isoform 2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AA7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692400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6DB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4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5D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6552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C0C2F" w:rsidRPr="003E3323" w14:paraId="4BA1CEB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ACA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234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oredoxin-dependent peroxide reductase, mitochondrial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9BB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85973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247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3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3F4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44C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C0C2F" w:rsidRPr="003E3323" w14:paraId="243890B3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8B2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A83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lutathione peroxidase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178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9247190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351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9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AE6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EF8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EC0C2F" w:rsidRPr="003E3323" w14:paraId="409C86CA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D76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62F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ranscription factor BTF3 homolog 4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2BD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97891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F6A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6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4D6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2B31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1</w:t>
            </w:r>
          </w:p>
        </w:tc>
      </w:tr>
      <w:tr w:rsidR="00EC0C2F" w:rsidRPr="003E3323" w14:paraId="6F79B85B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BD7A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06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636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cleolar protein 1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426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606782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51E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70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B98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22C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</w:tr>
      <w:tr w:rsidR="00EC0C2F" w:rsidRPr="003E3323" w14:paraId="50480617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5E4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4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1D1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ptin-8 isoform X1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B7C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564371739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BD7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414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D519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213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6</w:t>
            </w:r>
          </w:p>
        </w:tc>
      </w:tr>
      <w:tr w:rsidR="00EC0C2F" w:rsidRPr="003E3323" w14:paraId="06717D2F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6D9B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B79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-demethoxyubiquinone hydroxylase, mitochondrial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EA8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72235294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0C8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39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D98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E50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EC0C2F" w:rsidRPr="003E3323" w14:paraId="7BC59C9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266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1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FFD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amine transporter 1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7F3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717956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76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85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B55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12D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EC0C2F" w:rsidRPr="003E3323" w14:paraId="45ACAAA2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1D5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FC8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sin regulatory light chain 2, atrial isoform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A44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578212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E3B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3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5AE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D47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C0C2F" w:rsidRPr="003E3323" w14:paraId="38F9462C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DFF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F6A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lfactory receptor Olr46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52C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4757745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A9D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56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2EC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D0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EC0C2F" w:rsidRPr="003E3323" w14:paraId="1B08EB0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EB1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9FE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globi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1C2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02465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712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1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204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535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EC0C2F" w:rsidRPr="003E3323" w14:paraId="671911CE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F92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35C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ytochrome c oxidase subunit 4 isoform 1, mitochondrial precursor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B604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83931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884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73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CB6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5CE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EC0C2F" w:rsidRPr="003E3323" w14:paraId="28DAC7F1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0598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3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786E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7" w:name="OLE_LINK142"/>
            <w:bookmarkStart w:id="8" w:name="OLE_LINK143"/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oglobin </w:t>
            </w:r>
            <w:bookmarkEnd w:id="7"/>
            <w:bookmarkEnd w:id="8"/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D02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024650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1565C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1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CF2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F84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EC0C2F" w:rsidRPr="003E3323" w14:paraId="44E8A6B6" w14:textId="77777777" w:rsidTr="005A31BA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28D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5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941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globi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74C0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024650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B24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1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476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0CB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EC0C2F" w:rsidRPr="003E3323" w14:paraId="4D93885A" w14:textId="77777777" w:rsidTr="00DC575B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67B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7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8C6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globin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6E5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1102465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C88F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17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D317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FB96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</w:tr>
      <w:tr w:rsidR="00EC0C2F" w:rsidRPr="003E3323" w14:paraId="292B703A" w14:textId="77777777" w:rsidTr="00DC575B">
        <w:trPr>
          <w:trHeight w:val="240"/>
        </w:trPr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BCE3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2</w:t>
            </w:r>
          </w:p>
        </w:tc>
        <w:tc>
          <w:tcPr>
            <w:tcW w:w="4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224A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albumin 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31D9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|205982 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17D1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80 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796D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35E5" w14:textId="77777777" w:rsidR="00EC0C2F" w:rsidRPr="003E3323" w:rsidRDefault="00EC0C2F" w:rsidP="00F96FE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E332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</w:tr>
    </w:tbl>
    <w:p w14:paraId="0DDE5B17" w14:textId="77777777" w:rsidR="00EC0C2F" w:rsidRDefault="00EC0C2F" w:rsidP="00F96FE7">
      <w:pPr>
        <w:pStyle w:val="EndNoteBibliography"/>
        <w:tabs>
          <w:tab w:val="left" w:pos="3820"/>
        </w:tabs>
        <w:jc w:val="both"/>
        <w:rPr>
          <w:rFonts w:ascii="Times New Roman" w:hAnsi="Times New Roman" w:cs="Times New Roman"/>
          <w:b/>
        </w:rPr>
      </w:pPr>
    </w:p>
    <w:p w14:paraId="26592BD7" w14:textId="77777777" w:rsidR="00EC0C2F" w:rsidRDefault="00EC0C2F" w:rsidP="00F96FE7">
      <w:pPr>
        <w:pStyle w:val="EndNoteBibliography"/>
        <w:tabs>
          <w:tab w:val="left" w:pos="3820"/>
        </w:tabs>
        <w:jc w:val="both"/>
        <w:rPr>
          <w:rFonts w:ascii="Times New Roman" w:hAnsi="Times New Roman" w:cs="Times New Roman"/>
          <w:b/>
        </w:rPr>
      </w:pPr>
    </w:p>
    <w:sectPr w:rsidR="00EC0C2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38CC9C" w14:textId="77777777" w:rsidR="009B195D" w:rsidRDefault="009B195D" w:rsidP="00803E02">
      <w:r>
        <w:separator/>
      </w:r>
    </w:p>
  </w:endnote>
  <w:endnote w:type="continuationSeparator" w:id="0">
    <w:p w14:paraId="21064036" w14:textId="77777777" w:rsidR="009B195D" w:rsidRDefault="009B195D" w:rsidP="00803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1737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8F972" w14:textId="0BA81C7E" w:rsidR="00B33C73" w:rsidRDefault="00B33C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57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38BCC2" w14:textId="77777777" w:rsidR="00B33C73" w:rsidRDefault="00B33C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F3AB5F" w14:textId="77777777" w:rsidR="009B195D" w:rsidRDefault="009B195D" w:rsidP="00803E02">
      <w:r>
        <w:separator/>
      </w:r>
    </w:p>
  </w:footnote>
  <w:footnote w:type="continuationSeparator" w:id="0">
    <w:p w14:paraId="5E587FCA" w14:textId="77777777" w:rsidR="009B195D" w:rsidRDefault="009B195D" w:rsidP="00803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yNzE2NTYxNjI2NjNT0lEKTi0uzszPAykwqwUAMu3n/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276DA"/>
    <w:rsid w:val="0000403C"/>
    <w:rsid w:val="00004340"/>
    <w:rsid w:val="0000502D"/>
    <w:rsid w:val="000102F8"/>
    <w:rsid w:val="0001627C"/>
    <w:rsid w:val="0001691F"/>
    <w:rsid w:val="00020A19"/>
    <w:rsid w:val="000229D7"/>
    <w:rsid w:val="0003036C"/>
    <w:rsid w:val="000338BB"/>
    <w:rsid w:val="000347EB"/>
    <w:rsid w:val="00034B9C"/>
    <w:rsid w:val="000447FA"/>
    <w:rsid w:val="00045D4C"/>
    <w:rsid w:val="00051793"/>
    <w:rsid w:val="00054859"/>
    <w:rsid w:val="00056B52"/>
    <w:rsid w:val="000629D5"/>
    <w:rsid w:val="000632D4"/>
    <w:rsid w:val="00063E75"/>
    <w:rsid w:val="0007497B"/>
    <w:rsid w:val="00076291"/>
    <w:rsid w:val="00083632"/>
    <w:rsid w:val="00085621"/>
    <w:rsid w:val="00086CA7"/>
    <w:rsid w:val="0008715D"/>
    <w:rsid w:val="00095D0C"/>
    <w:rsid w:val="000A203B"/>
    <w:rsid w:val="000B164C"/>
    <w:rsid w:val="000C0E65"/>
    <w:rsid w:val="000C6DED"/>
    <w:rsid w:val="000D2907"/>
    <w:rsid w:val="000E79FE"/>
    <w:rsid w:val="000F11B7"/>
    <w:rsid w:val="000F4695"/>
    <w:rsid w:val="000F7667"/>
    <w:rsid w:val="00102653"/>
    <w:rsid w:val="001035C5"/>
    <w:rsid w:val="0011310B"/>
    <w:rsid w:val="00123412"/>
    <w:rsid w:val="00127F61"/>
    <w:rsid w:val="001300A6"/>
    <w:rsid w:val="00130404"/>
    <w:rsid w:val="00130490"/>
    <w:rsid w:val="0013426D"/>
    <w:rsid w:val="00135111"/>
    <w:rsid w:val="00136349"/>
    <w:rsid w:val="001403CE"/>
    <w:rsid w:val="00145E4D"/>
    <w:rsid w:val="00146A85"/>
    <w:rsid w:val="0014713E"/>
    <w:rsid w:val="0015043D"/>
    <w:rsid w:val="0016461B"/>
    <w:rsid w:val="001749D2"/>
    <w:rsid w:val="001773FB"/>
    <w:rsid w:val="00182C48"/>
    <w:rsid w:val="00186D35"/>
    <w:rsid w:val="001934C5"/>
    <w:rsid w:val="00194DAD"/>
    <w:rsid w:val="001A0EEE"/>
    <w:rsid w:val="001A248A"/>
    <w:rsid w:val="001A57B1"/>
    <w:rsid w:val="001A6DE2"/>
    <w:rsid w:val="001A6E13"/>
    <w:rsid w:val="001A7FF4"/>
    <w:rsid w:val="001B46E3"/>
    <w:rsid w:val="001C20AC"/>
    <w:rsid w:val="001C25F4"/>
    <w:rsid w:val="001C5BCE"/>
    <w:rsid w:val="001C6399"/>
    <w:rsid w:val="001C7F02"/>
    <w:rsid w:val="001D251E"/>
    <w:rsid w:val="001D6A00"/>
    <w:rsid w:val="001E0A89"/>
    <w:rsid w:val="001E16C3"/>
    <w:rsid w:val="001F4225"/>
    <w:rsid w:val="0020012F"/>
    <w:rsid w:val="00200CC5"/>
    <w:rsid w:val="002113DE"/>
    <w:rsid w:val="00211F05"/>
    <w:rsid w:val="00212BCA"/>
    <w:rsid w:val="00221B94"/>
    <w:rsid w:val="00222515"/>
    <w:rsid w:val="0022719D"/>
    <w:rsid w:val="00236054"/>
    <w:rsid w:val="002372CD"/>
    <w:rsid w:val="00241B08"/>
    <w:rsid w:val="00242B32"/>
    <w:rsid w:val="002504C5"/>
    <w:rsid w:val="0025556C"/>
    <w:rsid w:val="0026354A"/>
    <w:rsid w:val="0026478D"/>
    <w:rsid w:val="00264CF4"/>
    <w:rsid w:val="002660AE"/>
    <w:rsid w:val="00266FEF"/>
    <w:rsid w:val="00270A81"/>
    <w:rsid w:val="00274D15"/>
    <w:rsid w:val="0028136F"/>
    <w:rsid w:val="00282522"/>
    <w:rsid w:val="0028745A"/>
    <w:rsid w:val="002875E6"/>
    <w:rsid w:val="00291624"/>
    <w:rsid w:val="00296D4D"/>
    <w:rsid w:val="002B7219"/>
    <w:rsid w:val="002C2C5D"/>
    <w:rsid w:val="002C45D5"/>
    <w:rsid w:val="002C7D68"/>
    <w:rsid w:val="002D0F60"/>
    <w:rsid w:val="002D1EB5"/>
    <w:rsid w:val="002D3305"/>
    <w:rsid w:val="002D3481"/>
    <w:rsid w:val="002D3EC3"/>
    <w:rsid w:val="002D48BC"/>
    <w:rsid w:val="002D510D"/>
    <w:rsid w:val="002E2BEC"/>
    <w:rsid w:val="002E3045"/>
    <w:rsid w:val="002E3265"/>
    <w:rsid w:val="002E4CAF"/>
    <w:rsid w:val="002F197E"/>
    <w:rsid w:val="00300762"/>
    <w:rsid w:val="00301480"/>
    <w:rsid w:val="00305F06"/>
    <w:rsid w:val="003110E5"/>
    <w:rsid w:val="0031399E"/>
    <w:rsid w:val="00320718"/>
    <w:rsid w:val="00320F82"/>
    <w:rsid w:val="00327B85"/>
    <w:rsid w:val="003347C6"/>
    <w:rsid w:val="0034115E"/>
    <w:rsid w:val="003500C2"/>
    <w:rsid w:val="0035168B"/>
    <w:rsid w:val="00353340"/>
    <w:rsid w:val="00353ECA"/>
    <w:rsid w:val="0035734C"/>
    <w:rsid w:val="00363375"/>
    <w:rsid w:val="0037035C"/>
    <w:rsid w:val="00371609"/>
    <w:rsid w:val="0037716C"/>
    <w:rsid w:val="00383A0C"/>
    <w:rsid w:val="00384052"/>
    <w:rsid w:val="00387A23"/>
    <w:rsid w:val="003905E1"/>
    <w:rsid w:val="0039326B"/>
    <w:rsid w:val="00393590"/>
    <w:rsid w:val="003A04B6"/>
    <w:rsid w:val="003A3E97"/>
    <w:rsid w:val="003B116B"/>
    <w:rsid w:val="003B3269"/>
    <w:rsid w:val="003B78C2"/>
    <w:rsid w:val="003B7D0B"/>
    <w:rsid w:val="003C3753"/>
    <w:rsid w:val="003D43E0"/>
    <w:rsid w:val="003D489E"/>
    <w:rsid w:val="003E3323"/>
    <w:rsid w:val="003E7FF1"/>
    <w:rsid w:val="003F2C40"/>
    <w:rsid w:val="003F2FD0"/>
    <w:rsid w:val="003F321B"/>
    <w:rsid w:val="003F36F8"/>
    <w:rsid w:val="003F3E22"/>
    <w:rsid w:val="003F406D"/>
    <w:rsid w:val="003F70C2"/>
    <w:rsid w:val="00403D1B"/>
    <w:rsid w:val="00406653"/>
    <w:rsid w:val="00411E5A"/>
    <w:rsid w:val="00416F68"/>
    <w:rsid w:val="00421889"/>
    <w:rsid w:val="00423E59"/>
    <w:rsid w:val="00431FEA"/>
    <w:rsid w:val="0043643C"/>
    <w:rsid w:val="00437B70"/>
    <w:rsid w:val="0044008E"/>
    <w:rsid w:val="00441F8E"/>
    <w:rsid w:val="004445A1"/>
    <w:rsid w:val="00451329"/>
    <w:rsid w:val="0046079D"/>
    <w:rsid w:val="004620A0"/>
    <w:rsid w:val="004627CA"/>
    <w:rsid w:val="00464B5D"/>
    <w:rsid w:val="00476AAD"/>
    <w:rsid w:val="0048008E"/>
    <w:rsid w:val="004808B4"/>
    <w:rsid w:val="004853DB"/>
    <w:rsid w:val="0049187F"/>
    <w:rsid w:val="004946A1"/>
    <w:rsid w:val="0049522B"/>
    <w:rsid w:val="004968D0"/>
    <w:rsid w:val="004A5A6C"/>
    <w:rsid w:val="004A5BB0"/>
    <w:rsid w:val="004A7ED3"/>
    <w:rsid w:val="004B2C55"/>
    <w:rsid w:val="004B7D79"/>
    <w:rsid w:val="004C099D"/>
    <w:rsid w:val="004C1D7A"/>
    <w:rsid w:val="004D2921"/>
    <w:rsid w:val="004D2F67"/>
    <w:rsid w:val="004D3F86"/>
    <w:rsid w:val="004D74F8"/>
    <w:rsid w:val="004E186B"/>
    <w:rsid w:val="004E4906"/>
    <w:rsid w:val="004F4555"/>
    <w:rsid w:val="004F5656"/>
    <w:rsid w:val="004F5A31"/>
    <w:rsid w:val="00511386"/>
    <w:rsid w:val="00513517"/>
    <w:rsid w:val="00513FD8"/>
    <w:rsid w:val="005278CB"/>
    <w:rsid w:val="005341E0"/>
    <w:rsid w:val="005356C9"/>
    <w:rsid w:val="00541726"/>
    <w:rsid w:val="00562BD2"/>
    <w:rsid w:val="005655C8"/>
    <w:rsid w:val="00582480"/>
    <w:rsid w:val="00586717"/>
    <w:rsid w:val="005931D0"/>
    <w:rsid w:val="005945E2"/>
    <w:rsid w:val="00596A64"/>
    <w:rsid w:val="005A1F99"/>
    <w:rsid w:val="005A31BA"/>
    <w:rsid w:val="005B56D0"/>
    <w:rsid w:val="005B710B"/>
    <w:rsid w:val="005C3333"/>
    <w:rsid w:val="005D00EB"/>
    <w:rsid w:val="005D30C7"/>
    <w:rsid w:val="005D4143"/>
    <w:rsid w:val="005D5106"/>
    <w:rsid w:val="005D5A08"/>
    <w:rsid w:val="005E0CED"/>
    <w:rsid w:val="005F02A4"/>
    <w:rsid w:val="005F7181"/>
    <w:rsid w:val="00604E27"/>
    <w:rsid w:val="00612518"/>
    <w:rsid w:val="00613135"/>
    <w:rsid w:val="006208AA"/>
    <w:rsid w:val="006254B1"/>
    <w:rsid w:val="00626F51"/>
    <w:rsid w:val="0063049F"/>
    <w:rsid w:val="006365A0"/>
    <w:rsid w:val="00636C05"/>
    <w:rsid w:val="0064302B"/>
    <w:rsid w:val="0065091B"/>
    <w:rsid w:val="00651414"/>
    <w:rsid w:val="00652104"/>
    <w:rsid w:val="00652D9A"/>
    <w:rsid w:val="006569EE"/>
    <w:rsid w:val="00660883"/>
    <w:rsid w:val="0066598F"/>
    <w:rsid w:val="0066722D"/>
    <w:rsid w:val="00674711"/>
    <w:rsid w:val="00676AEA"/>
    <w:rsid w:val="00684B43"/>
    <w:rsid w:val="00686DF4"/>
    <w:rsid w:val="00687D27"/>
    <w:rsid w:val="00692D0A"/>
    <w:rsid w:val="006A6F08"/>
    <w:rsid w:val="006B7F86"/>
    <w:rsid w:val="006C2562"/>
    <w:rsid w:val="006C711D"/>
    <w:rsid w:val="006D3523"/>
    <w:rsid w:val="006D6C7F"/>
    <w:rsid w:val="006E026C"/>
    <w:rsid w:val="006E3B84"/>
    <w:rsid w:val="006E5944"/>
    <w:rsid w:val="006F2421"/>
    <w:rsid w:val="00703ED5"/>
    <w:rsid w:val="00713B61"/>
    <w:rsid w:val="00713B7E"/>
    <w:rsid w:val="00713C58"/>
    <w:rsid w:val="00720CD9"/>
    <w:rsid w:val="00720FD4"/>
    <w:rsid w:val="00721BC0"/>
    <w:rsid w:val="0072576A"/>
    <w:rsid w:val="0073109B"/>
    <w:rsid w:val="00731137"/>
    <w:rsid w:val="007318A8"/>
    <w:rsid w:val="00731C2B"/>
    <w:rsid w:val="0073249F"/>
    <w:rsid w:val="007332F0"/>
    <w:rsid w:val="00733935"/>
    <w:rsid w:val="00733C6C"/>
    <w:rsid w:val="00735AC3"/>
    <w:rsid w:val="00740529"/>
    <w:rsid w:val="00740DDC"/>
    <w:rsid w:val="00744535"/>
    <w:rsid w:val="00753E47"/>
    <w:rsid w:val="00755B0C"/>
    <w:rsid w:val="00761476"/>
    <w:rsid w:val="00772E46"/>
    <w:rsid w:val="00774C54"/>
    <w:rsid w:val="0077531A"/>
    <w:rsid w:val="0077570C"/>
    <w:rsid w:val="0077660A"/>
    <w:rsid w:val="00776BD3"/>
    <w:rsid w:val="00780101"/>
    <w:rsid w:val="00783503"/>
    <w:rsid w:val="0079067A"/>
    <w:rsid w:val="007A08F8"/>
    <w:rsid w:val="007A38E7"/>
    <w:rsid w:val="007A5969"/>
    <w:rsid w:val="007B3D29"/>
    <w:rsid w:val="007B3DEE"/>
    <w:rsid w:val="007B5C98"/>
    <w:rsid w:val="007B606E"/>
    <w:rsid w:val="007B7A17"/>
    <w:rsid w:val="007C56A8"/>
    <w:rsid w:val="007D25E5"/>
    <w:rsid w:val="007D63C1"/>
    <w:rsid w:val="007E3466"/>
    <w:rsid w:val="007E491A"/>
    <w:rsid w:val="007E7DF2"/>
    <w:rsid w:val="007F770C"/>
    <w:rsid w:val="00800FCC"/>
    <w:rsid w:val="00802640"/>
    <w:rsid w:val="00803E02"/>
    <w:rsid w:val="008154C0"/>
    <w:rsid w:val="008177A1"/>
    <w:rsid w:val="0082166D"/>
    <w:rsid w:val="00824C23"/>
    <w:rsid w:val="00827108"/>
    <w:rsid w:val="00830ADE"/>
    <w:rsid w:val="0083393F"/>
    <w:rsid w:val="00841426"/>
    <w:rsid w:val="00843BA5"/>
    <w:rsid w:val="0085139E"/>
    <w:rsid w:val="008729D1"/>
    <w:rsid w:val="00875A43"/>
    <w:rsid w:val="00882435"/>
    <w:rsid w:val="00882EDB"/>
    <w:rsid w:val="00885390"/>
    <w:rsid w:val="00886A85"/>
    <w:rsid w:val="00886B4E"/>
    <w:rsid w:val="00886D58"/>
    <w:rsid w:val="00890803"/>
    <w:rsid w:val="008925EC"/>
    <w:rsid w:val="008950A3"/>
    <w:rsid w:val="0089568E"/>
    <w:rsid w:val="008A1462"/>
    <w:rsid w:val="008A17A0"/>
    <w:rsid w:val="008B2882"/>
    <w:rsid w:val="008B43A2"/>
    <w:rsid w:val="008B616D"/>
    <w:rsid w:val="008B7446"/>
    <w:rsid w:val="008B79DE"/>
    <w:rsid w:val="008C0337"/>
    <w:rsid w:val="008D0102"/>
    <w:rsid w:val="008D530D"/>
    <w:rsid w:val="008D7634"/>
    <w:rsid w:val="008E00B0"/>
    <w:rsid w:val="008E650D"/>
    <w:rsid w:val="008F2ECA"/>
    <w:rsid w:val="008F5B29"/>
    <w:rsid w:val="00904043"/>
    <w:rsid w:val="0090502B"/>
    <w:rsid w:val="00906652"/>
    <w:rsid w:val="0090783C"/>
    <w:rsid w:val="00912FBB"/>
    <w:rsid w:val="00913D2F"/>
    <w:rsid w:val="00917D38"/>
    <w:rsid w:val="009202BE"/>
    <w:rsid w:val="00930BA3"/>
    <w:rsid w:val="009310D2"/>
    <w:rsid w:val="0093657C"/>
    <w:rsid w:val="0094115C"/>
    <w:rsid w:val="00942E68"/>
    <w:rsid w:val="0094632A"/>
    <w:rsid w:val="009515BA"/>
    <w:rsid w:val="00952FD6"/>
    <w:rsid w:val="0095451B"/>
    <w:rsid w:val="009557F1"/>
    <w:rsid w:val="0095785F"/>
    <w:rsid w:val="0096101D"/>
    <w:rsid w:val="00963EBE"/>
    <w:rsid w:val="0096658A"/>
    <w:rsid w:val="0097169C"/>
    <w:rsid w:val="009823C5"/>
    <w:rsid w:val="00985A32"/>
    <w:rsid w:val="00986CB1"/>
    <w:rsid w:val="009955A0"/>
    <w:rsid w:val="00997E6C"/>
    <w:rsid w:val="009A16A3"/>
    <w:rsid w:val="009A3619"/>
    <w:rsid w:val="009B049F"/>
    <w:rsid w:val="009B195D"/>
    <w:rsid w:val="009B3138"/>
    <w:rsid w:val="009B5281"/>
    <w:rsid w:val="009B5B22"/>
    <w:rsid w:val="009C5AAD"/>
    <w:rsid w:val="009C78B3"/>
    <w:rsid w:val="009D6C58"/>
    <w:rsid w:val="009E675E"/>
    <w:rsid w:val="009E7E90"/>
    <w:rsid w:val="009F0994"/>
    <w:rsid w:val="009F3716"/>
    <w:rsid w:val="009F4B73"/>
    <w:rsid w:val="009F7839"/>
    <w:rsid w:val="00A02C54"/>
    <w:rsid w:val="00A04AAA"/>
    <w:rsid w:val="00A0716D"/>
    <w:rsid w:val="00A07303"/>
    <w:rsid w:val="00A07323"/>
    <w:rsid w:val="00A31A8A"/>
    <w:rsid w:val="00A32CB3"/>
    <w:rsid w:val="00A32FE3"/>
    <w:rsid w:val="00A331B4"/>
    <w:rsid w:val="00A35981"/>
    <w:rsid w:val="00A36FC6"/>
    <w:rsid w:val="00A37937"/>
    <w:rsid w:val="00A37F28"/>
    <w:rsid w:val="00A45B2D"/>
    <w:rsid w:val="00A521EA"/>
    <w:rsid w:val="00A60076"/>
    <w:rsid w:val="00A64DEE"/>
    <w:rsid w:val="00A679EA"/>
    <w:rsid w:val="00A7006C"/>
    <w:rsid w:val="00A752B4"/>
    <w:rsid w:val="00A82738"/>
    <w:rsid w:val="00A83C32"/>
    <w:rsid w:val="00A8491B"/>
    <w:rsid w:val="00A859CD"/>
    <w:rsid w:val="00A9259B"/>
    <w:rsid w:val="00A927D0"/>
    <w:rsid w:val="00A93865"/>
    <w:rsid w:val="00AA0715"/>
    <w:rsid w:val="00AA2B0F"/>
    <w:rsid w:val="00AA3D26"/>
    <w:rsid w:val="00AA5577"/>
    <w:rsid w:val="00AA6BD1"/>
    <w:rsid w:val="00AC1AA0"/>
    <w:rsid w:val="00AC6B71"/>
    <w:rsid w:val="00AD1791"/>
    <w:rsid w:val="00AD2D19"/>
    <w:rsid w:val="00AE3292"/>
    <w:rsid w:val="00AF392E"/>
    <w:rsid w:val="00AF4EF1"/>
    <w:rsid w:val="00AF72AB"/>
    <w:rsid w:val="00B11467"/>
    <w:rsid w:val="00B14CE7"/>
    <w:rsid w:val="00B17669"/>
    <w:rsid w:val="00B22F49"/>
    <w:rsid w:val="00B2405D"/>
    <w:rsid w:val="00B33C73"/>
    <w:rsid w:val="00B34810"/>
    <w:rsid w:val="00B36C94"/>
    <w:rsid w:val="00B45479"/>
    <w:rsid w:val="00B45732"/>
    <w:rsid w:val="00B47D43"/>
    <w:rsid w:val="00B5016A"/>
    <w:rsid w:val="00B50EAC"/>
    <w:rsid w:val="00B5214B"/>
    <w:rsid w:val="00B521D3"/>
    <w:rsid w:val="00B52446"/>
    <w:rsid w:val="00B53816"/>
    <w:rsid w:val="00B55B20"/>
    <w:rsid w:val="00B66023"/>
    <w:rsid w:val="00B72191"/>
    <w:rsid w:val="00B828DC"/>
    <w:rsid w:val="00B87D73"/>
    <w:rsid w:val="00B940CF"/>
    <w:rsid w:val="00B97CA5"/>
    <w:rsid w:val="00BA4952"/>
    <w:rsid w:val="00BA4D48"/>
    <w:rsid w:val="00BA5AAB"/>
    <w:rsid w:val="00BB697C"/>
    <w:rsid w:val="00BC1DF5"/>
    <w:rsid w:val="00BD018A"/>
    <w:rsid w:val="00BD327E"/>
    <w:rsid w:val="00BD6975"/>
    <w:rsid w:val="00BE3B7E"/>
    <w:rsid w:val="00BE40E9"/>
    <w:rsid w:val="00BE7218"/>
    <w:rsid w:val="00C01F57"/>
    <w:rsid w:val="00C02145"/>
    <w:rsid w:val="00C03B74"/>
    <w:rsid w:val="00C07C4F"/>
    <w:rsid w:val="00C11012"/>
    <w:rsid w:val="00C16D23"/>
    <w:rsid w:val="00C24747"/>
    <w:rsid w:val="00C33D27"/>
    <w:rsid w:val="00C45026"/>
    <w:rsid w:val="00C4503F"/>
    <w:rsid w:val="00C454CE"/>
    <w:rsid w:val="00C479EB"/>
    <w:rsid w:val="00C552BF"/>
    <w:rsid w:val="00C574AF"/>
    <w:rsid w:val="00C761FE"/>
    <w:rsid w:val="00C90A65"/>
    <w:rsid w:val="00C949C3"/>
    <w:rsid w:val="00C9506B"/>
    <w:rsid w:val="00C96785"/>
    <w:rsid w:val="00CA56EC"/>
    <w:rsid w:val="00CB10AD"/>
    <w:rsid w:val="00CB15C5"/>
    <w:rsid w:val="00CB3C4B"/>
    <w:rsid w:val="00CB6AC5"/>
    <w:rsid w:val="00CC1441"/>
    <w:rsid w:val="00CC245B"/>
    <w:rsid w:val="00CC6396"/>
    <w:rsid w:val="00CC6729"/>
    <w:rsid w:val="00CC7E98"/>
    <w:rsid w:val="00CD47C4"/>
    <w:rsid w:val="00CE12F8"/>
    <w:rsid w:val="00CE2C27"/>
    <w:rsid w:val="00CF01F5"/>
    <w:rsid w:val="00CF1851"/>
    <w:rsid w:val="00D03642"/>
    <w:rsid w:val="00D04945"/>
    <w:rsid w:val="00D07C7C"/>
    <w:rsid w:val="00D141F4"/>
    <w:rsid w:val="00D14848"/>
    <w:rsid w:val="00D32456"/>
    <w:rsid w:val="00D36124"/>
    <w:rsid w:val="00D466F6"/>
    <w:rsid w:val="00D5104A"/>
    <w:rsid w:val="00D5405A"/>
    <w:rsid w:val="00D604EE"/>
    <w:rsid w:val="00D62A23"/>
    <w:rsid w:val="00D71C95"/>
    <w:rsid w:val="00D83734"/>
    <w:rsid w:val="00D85275"/>
    <w:rsid w:val="00D86509"/>
    <w:rsid w:val="00D93CC6"/>
    <w:rsid w:val="00DA5869"/>
    <w:rsid w:val="00DA6AB4"/>
    <w:rsid w:val="00DB1544"/>
    <w:rsid w:val="00DB3BDC"/>
    <w:rsid w:val="00DB3CD2"/>
    <w:rsid w:val="00DB6DB2"/>
    <w:rsid w:val="00DB7BF7"/>
    <w:rsid w:val="00DC381A"/>
    <w:rsid w:val="00DC430C"/>
    <w:rsid w:val="00DC575B"/>
    <w:rsid w:val="00DC58A9"/>
    <w:rsid w:val="00DD0DF9"/>
    <w:rsid w:val="00DD3462"/>
    <w:rsid w:val="00DD3AE1"/>
    <w:rsid w:val="00DE2119"/>
    <w:rsid w:val="00DE3A19"/>
    <w:rsid w:val="00DF184E"/>
    <w:rsid w:val="00E04307"/>
    <w:rsid w:val="00E12806"/>
    <w:rsid w:val="00E1299B"/>
    <w:rsid w:val="00E13580"/>
    <w:rsid w:val="00E15550"/>
    <w:rsid w:val="00E26235"/>
    <w:rsid w:val="00E312F4"/>
    <w:rsid w:val="00E33958"/>
    <w:rsid w:val="00E42800"/>
    <w:rsid w:val="00E44FF4"/>
    <w:rsid w:val="00E50A9B"/>
    <w:rsid w:val="00E50E4F"/>
    <w:rsid w:val="00E57E26"/>
    <w:rsid w:val="00E8781B"/>
    <w:rsid w:val="00E8792C"/>
    <w:rsid w:val="00E93C02"/>
    <w:rsid w:val="00EA212F"/>
    <w:rsid w:val="00EA22FA"/>
    <w:rsid w:val="00EA366F"/>
    <w:rsid w:val="00EA599F"/>
    <w:rsid w:val="00EB3A25"/>
    <w:rsid w:val="00EB7E61"/>
    <w:rsid w:val="00EC0C2F"/>
    <w:rsid w:val="00EC2399"/>
    <w:rsid w:val="00EC2D25"/>
    <w:rsid w:val="00EC32D7"/>
    <w:rsid w:val="00ED2572"/>
    <w:rsid w:val="00ED66F8"/>
    <w:rsid w:val="00ED7FF1"/>
    <w:rsid w:val="00EE6565"/>
    <w:rsid w:val="00EF5A53"/>
    <w:rsid w:val="00F0060B"/>
    <w:rsid w:val="00F040AA"/>
    <w:rsid w:val="00F0757E"/>
    <w:rsid w:val="00F1317E"/>
    <w:rsid w:val="00F155F4"/>
    <w:rsid w:val="00F1776C"/>
    <w:rsid w:val="00F21276"/>
    <w:rsid w:val="00F2568C"/>
    <w:rsid w:val="00F276DA"/>
    <w:rsid w:val="00F27A9C"/>
    <w:rsid w:val="00F3206F"/>
    <w:rsid w:val="00F32C71"/>
    <w:rsid w:val="00F44A54"/>
    <w:rsid w:val="00F50524"/>
    <w:rsid w:val="00F511B7"/>
    <w:rsid w:val="00F602C6"/>
    <w:rsid w:val="00F603D1"/>
    <w:rsid w:val="00F6419E"/>
    <w:rsid w:val="00F722D7"/>
    <w:rsid w:val="00F81C83"/>
    <w:rsid w:val="00F86643"/>
    <w:rsid w:val="00F9190C"/>
    <w:rsid w:val="00F9251D"/>
    <w:rsid w:val="00F9320D"/>
    <w:rsid w:val="00F957D2"/>
    <w:rsid w:val="00F969B3"/>
    <w:rsid w:val="00F96FE7"/>
    <w:rsid w:val="00F97B6A"/>
    <w:rsid w:val="00FA4282"/>
    <w:rsid w:val="00FA724B"/>
    <w:rsid w:val="00FA7EDD"/>
    <w:rsid w:val="00FB3D2E"/>
    <w:rsid w:val="00FB78AF"/>
    <w:rsid w:val="00FD0F7D"/>
    <w:rsid w:val="00FD6039"/>
    <w:rsid w:val="00FD71A4"/>
    <w:rsid w:val="00FF0DCF"/>
    <w:rsid w:val="00FF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D0283"/>
  <w15:docId w15:val="{AADD4580-4110-4588-8F9E-20E46E020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C6B71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6B7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6B71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6B71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5244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464B5D"/>
  </w:style>
  <w:style w:type="paragraph" w:styleId="BalloonText">
    <w:name w:val="Balloon Text"/>
    <w:basedOn w:val="Normal"/>
    <w:link w:val="BalloonTextChar"/>
    <w:uiPriority w:val="99"/>
    <w:semiHidden/>
    <w:unhideWhenUsed/>
    <w:rsid w:val="00034B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B9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96A64"/>
    <w:rPr>
      <w:color w:val="808080"/>
    </w:rPr>
  </w:style>
  <w:style w:type="paragraph" w:styleId="Revision">
    <w:name w:val="Revision"/>
    <w:hidden/>
    <w:uiPriority w:val="99"/>
    <w:semiHidden/>
    <w:rsid w:val="008F5B29"/>
  </w:style>
  <w:style w:type="paragraph" w:styleId="Header">
    <w:name w:val="header"/>
    <w:basedOn w:val="Normal"/>
    <w:link w:val="HeaderChar"/>
    <w:uiPriority w:val="99"/>
    <w:unhideWhenUsed/>
    <w:rsid w:val="00803E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3E02"/>
  </w:style>
  <w:style w:type="paragraph" w:styleId="Footer">
    <w:name w:val="footer"/>
    <w:basedOn w:val="Normal"/>
    <w:link w:val="FooterChar"/>
    <w:uiPriority w:val="99"/>
    <w:unhideWhenUsed/>
    <w:rsid w:val="00803E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3E02"/>
  </w:style>
  <w:style w:type="paragraph" w:styleId="NormalWeb">
    <w:name w:val="Normal (Web)"/>
    <w:basedOn w:val="Normal"/>
    <w:uiPriority w:val="99"/>
    <w:semiHidden/>
    <w:unhideWhenUsed/>
    <w:rsid w:val="00E44FF4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CE2C27"/>
    <w:rPr>
      <w:i/>
      <w:iCs/>
    </w:rPr>
  </w:style>
  <w:style w:type="character" w:customStyle="1" w:styleId="plainlinks">
    <w:name w:val="plainlinks"/>
    <w:basedOn w:val="DefaultParagraphFont"/>
    <w:rsid w:val="0089568E"/>
  </w:style>
  <w:style w:type="character" w:styleId="CommentReference">
    <w:name w:val="annotation reference"/>
    <w:basedOn w:val="DefaultParagraphFont"/>
    <w:uiPriority w:val="99"/>
    <w:semiHidden/>
    <w:unhideWhenUsed/>
    <w:rsid w:val="00F040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0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0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0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0A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1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3789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C7BB95-AF8A-4432-8B61-53DD4E3AF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22</Words>
  <Characters>1381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kson University</Company>
  <LinksUpToDate>false</LinksUpToDate>
  <CharactersWithSpaces>16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</dc:creator>
  <cp:lastModifiedBy>Chaitanya Vallabh</cp:lastModifiedBy>
  <cp:revision>2</cp:revision>
  <cp:lastPrinted>2018-04-20T16:50:00Z</cp:lastPrinted>
  <dcterms:created xsi:type="dcterms:W3CDTF">2018-08-03T18:21:00Z</dcterms:created>
  <dcterms:modified xsi:type="dcterms:W3CDTF">2018-08-03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7ddcdc4-bde2-3fad-a56f-8fff682dfcc1</vt:lpwstr>
  </property>
</Properties>
</file>